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B8E44" w14:textId="29BB5C91" w:rsidR="00EA1E1C" w:rsidRDefault="00EA1E1C" w:rsidP="00EA1E1C">
      <w:pPr>
        <w:rPr>
          <w:rFonts w:ascii="Times New Roman" w:eastAsia="Times New Roman" w:hAnsi="Times New Roman" w:cs="Times New Roman"/>
          <w:b/>
          <w:lang w:eastAsia="en-GB"/>
        </w:rPr>
      </w:pPr>
      <w:r w:rsidRPr="00440658"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t xml:space="preserve">Supplementary </w:t>
      </w:r>
      <w:r w:rsidRPr="00E04DC7">
        <w:rPr>
          <w:rFonts w:ascii="Times New Roman" w:eastAsia="Times New Roman" w:hAnsi="Times New Roman" w:cs="Times New Roman"/>
          <w:b/>
          <w:lang w:eastAsia="en-GB"/>
        </w:rPr>
        <w:t xml:space="preserve">Table 1. Parent </w:t>
      </w:r>
      <w:r w:rsidR="00463D25">
        <w:rPr>
          <w:rFonts w:ascii="Times New Roman" w:eastAsia="Times New Roman" w:hAnsi="Times New Roman" w:cs="Times New Roman"/>
          <w:b/>
          <w:lang w:eastAsia="en-GB"/>
        </w:rPr>
        <w:t>c</w:t>
      </w:r>
      <w:r w:rsidRPr="00E04DC7">
        <w:rPr>
          <w:rFonts w:ascii="Times New Roman" w:eastAsia="Times New Roman" w:hAnsi="Times New Roman" w:cs="Times New Roman"/>
          <w:b/>
          <w:lang w:eastAsia="en-GB"/>
        </w:rPr>
        <w:t>ompounds their metabolites and common usag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3"/>
        <w:gridCol w:w="3428"/>
        <w:gridCol w:w="3824"/>
      </w:tblGrid>
      <w:tr w:rsidR="00EA1E1C" w:rsidRPr="00E04DC7" w14:paraId="40C65263" w14:textId="77777777" w:rsidTr="00267E11">
        <w:tc>
          <w:tcPr>
            <w:tcW w:w="1177" w:type="pct"/>
          </w:tcPr>
          <w:p w14:paraId="141D99C4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ent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E04DC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mpound</w:t>
            </w:r>
          </w:p>
        </w:tc>
        <w:tc>
          <w:tcPr>
            <w:tcW w:w="1807" w:type="pct"/>
            <w:hideMark/>
          </w:tcPr>
          <w:p w14:paraId="4EA0A1E9" w14:textId="77777777" w:rsidR="00EA1E1C" w:rsidRPr="00E04DC7" w:rsidRDefault="00EA1E1C" w:rsidP="00267E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thalate Metabolite</w:t>
            </w:r>
          </w:p>
        </w:tc>
        <w:tc>
          <w:tcPr>
            <w:tcW w:w="2016" w:type="pct"/>
            <w:hideMark/>
          </w:tcPr>
          <w:p w14:paraId="037039D8" w14:textId="77777777" w:rsidR="00EA1E1C" w:rsidRDefault="00EA1E1C" w:rsidP="00267E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mmon Usage</w:t>
            </w:r>
          </w:p>
          <w:p w14:paraId="0367D0EA" w14:textId="77777777" w:rsidR="00EA1E1C" w:rsidRPr="00E04DC7" w:rsidRDefault="00EA1E1C" w:rsidP="00267E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EA1E1C" w:rsidRPr="00E04DC7" w14:paraId="02BCD94C" w14:textId="77777777" w:rsidTr="00267E11">
        <w:tc>
          <w:tcPr>
            <w:tcW w:w="5000" w:type="pct"/>
            <w:gridSpan w:val="3"/>
            <w:shd w:val="clear" w:color="auto" w:fill="F2F2F2" w:themeFill="background1" w:themeFillShade="F2"/>
          </w:tcPr>
          <w:p w14:paraId="13536E58" w14:textId="77777777" w:rsidR="00EA1E1C" w:rsidRPr="00E04DC7" w:rsidRDefault="00EA1E1C" w:rsidP="00267E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Low Molecular Weight</w:t>
            </w:r>
          </w:p>
        </w:tc>
      </w:tr>
      <w:tr w:rsidR="00EA1E1C" w:rsidRPr="00E04DC7" w14:paraId="656F7C54" w14:textId="77777777" w:rsidTr="00267E11">
        <w:tc>
          <w:tcPr>
            <w:tcW w:w="1177" w:type="pct"/>
          </w:tcPr>
          <w:p w14:paraId="21E8FC59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Dimethyl phthalate (DMP)</w:t>
            </w:r>
          </w:p>
        </w:tc>
        <w:tc>
          <w:tcPr>
            <w:tcW w:w="1807" w:type="pct"/>
          </w:tcPr>
          <w:p w14:paraId="02259D9B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methyl phthalate (MMP)</w:t>
            </w:r>
          </w:p>
        </w:tc>
        <w:tc>
          <w:tcPr>
            <w:tcW w:w="2016" w:type="pct"/>
          </w:tcPr>
          <w:p w14:paraId="781C016C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Personal care products (e.g. fragrances, cosmetics), insect repellents, solvents, lacquers, paints, plastics and rubbers</w:t>
            </w:r>
          </w:p>
        </w:tc>
      </w:tr>
      <w:tr w:rsidR="00EA1E1C" w:rsidRPr="00E04DC7" w14:paraId="7EA2AFC0" w14:textId="77777777" w:rsidTr="00267E11">
        <w:tc>
          <w:tcPr>
            <w:tcW w:w="1177" w:type="pct"/>
          </w:tcPr>
          <w:p w14:paraId="0101893F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Diethyl phthalate (DEP)</w:t>
            </w:r>
          </w:p>
        </w:tc>
        <w:tc>
          <w:tcPr>
            <w:tcW w:w="1807" w:type="pct"/>
          </w:tcPr>
          <w:p w14:paraId="32FAEA7D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ethyl phthalate (MEP)</w:t>
            </w:r>
          </w:p>
        </w:tc>
        <w:tc>
          <w:tcPr>
            <w:tcW w:w="2016" w:type="pct"/>
          </w:tcPr>
          <w:p w14:paraId="5F028484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Personal care products (e.g. fragrances, cosmetics, soap), food packaging, coatings (e.g. pharmaceuticals), toys, dyes, insecticides,</w:t>
            </w:r>
            <w:r w:rsidRPr="00E04DC7">
              <w:rPr>
                <w:rFonts w:ascii="Times New Roman" w:hAnsi="Times New Roman" w:cs="Times New Roman"/>
              </w:rPr>
              <w:t xml:space="preserve"> </w:t>
            </w: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industrial solvents</w:t>
            </w:r>
          </w:p>
        </w:tc>
      </w:tr>
      <w:tr w:rsidR="00EA1E1C" w:rsidRPr="00E04DC7" w14:paraId="27CF7378" w14:textId="77777777" w:rsidTr="00267E11">
        <w:tc>
          <w:tcPr>
            <w:tcW w:w="1177" w:type="pct"/>
          </w:tcPr>
          <w:p w14:paraId="423D6192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Di-n-butyl phthalate (DnBP)</w:t>
            </w:r>
          </w:p>
        </w:tc>
        <w:tc>
          <w:tcPr>
            <w:tcW w:w="1807" w:type="pct"/>
          </w:tcPr>
          <w:p w14:paraId="47D4EB97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isobutyl phthalate (MiBP)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n-butyl phthalate (MnBP/MBP)</w:t>
            </w:r>
          </w:p>
        </w:tc>
        <w:tc>
          <w:tcPr>
            <w:tcW w:w="2016" w:type="pct"/>
          </w:tcPr>
          <w:p w14:paraId="4E5ED99E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Personal care products (e.g. nail polish, cosmetics), adhesives, industrial solvent, coatings (e.g. pharmaceuticals), lacquers, varnishes printing ink</w:t>
            </w:r>
          </w:p>
        </w:tc>
      </w:tr>
      <w:tr w:rsidR="00EA1E1C" w:rsidRPr="00E04DC7" w14:paraId="739FF3E2" w14:textId="77777777" w:rsidTr="00267E11">
        <w:tc>
          <w:tcPr>
            <w:tcW w:w="1177" w:type="pct"/>
          </w:tcPr>
          <w:p w14:paraId="5C8D79BD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Butyl benzyl phthalate (BBzP)</w:t>
            </w:r>
          </w:p>
        </w:tc>
        <w:tc>
          <w:tcPr>
            <w:tcW w:w="1807" w:type="pct"/>
          </w:tcPr>
          <w:p w14:paraId="3A843BE0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benzyl phthalate (MBzP)</w:t>
            </w:r>
          </w:p>
        </w:tc>
        <w:tc>
          <w:tcPr>
            <w:tcW w:w="2016" w:type="pct"/>
          </w:tcPr>
          <w:p w14:paraId="7DF9CFA5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Personal care products, toys, food packaging, vinyl flooring, adhesives and sealants, industrial solvents</w:t>
            </w:r>
          </w:p>
        </w:tc>
      </w:tr>
      <w:tr w:rsidR="00EA1E1C" w:rsidRPr="00E04DC7" w14:paraId="1CD92A08" w14:textId="77777777" w:rsidTr="00267E11">
        <w:tc>
          <w:tcPr>
            <w:tcW w:w="5000" w:type="pct"/>
            <w:gridSpan w:val="3"/>
            <w:shd w:val="clear" w:color="auto" w:fill="F2F2F2" w:themeFill="background1" w:themeFillShade="F2"/>
          </w:tcPr>
          <w:p w14:paraId="5A5C2A8C" w14:textId="77777777" w:rsidR="00EA1E1C" w:rsidRPr="00E04DC7" w:rsidRDefault="00EA1E1C" w:rsidP="00267E11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High Molecular Weight</w:t>
            </w:r>
          </w:p>
        </w:tc>
      </w:tr>
      <w:tr w:rsidR="00EA1E1C" w:rsidRPr="00E04DC7" w14:paraId="2BAAE909" w14:textId="77777777" w:rsidTr="00267E11">
        <w:tc>
          <w:tcPr>
            <w:tcW w:w="1177" w:type="pct"/>
          </w:tcPr>
          <w:p w14:paraId="522E4155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Di(2-ethylhexyl) phthalate (DEHP)</w:t>
            </w:r>
          </w:p>
        </w:tc>
        <w:tc>
          <w:tcPr>
            <w:tcW w:w="1807" w:type="pct"/>
            <w:hideMark/>
          </w:tcPr>
          <w:p w14:paraId="538D3E35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(2-ethylhexyl) phthalate (MEHP)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(2-ethyl-5-hydroxy-hexyl) phthalate (MEHHP)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(2-ethyl-5-oxo-hexyl) phthalate (MEOHP)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(2-ethyl-5-carboxypentyl phthalate) (MECPP)</w:t>
            </w:r>
          </w:p>
        </w:tc>
        <w:tc>
          <w:tcPr>
            <w:tcW w:w="2016" w:type="pct"/>
          </w:tcPr>
          <w:p w14:paraId="6C985968" w14:textId="77777777" w:rsidR="00EA1E1C" w:rsidRPr="00E04DC7" w:rsidRDefault="00EA1E1C" w:rsidP="00267E1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Soft plastics including tubing, household products, toys, furniture upholstery, food containers, food packaging, blood storage bags and medical devices</w:t>
            </w:r>
          </w:p>
        </w:tc>
      </w:tr>
      <w:tr w:rsidR="00EA1E1C" w:rsidRPr="00E04DC7" w14:paraId="5FDFFB0A" w14:textId="77777777" w:rsidTr="00267E11">
        <w:tc>
          <w:tcPr>
            <w:tcW w:w="1177" w:type="pct"/>
          </w:tcPr>
          <w:p w14:paraId="56BADAA8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Di-cyclo-hexyl phthalate (DCHP)</w:t>
            </w:r>
          </w:p>
        </w:tc>
        <w:tc>
          <w:tcPr>
            <w:tcW w:w="1807" w:type="pct"/>
          </w:tcPr>
          <w:p w14:paraId="59633772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cyclo-hexyl phthalate (MCHP)</w:t>
            </w:r>
          </w:p>
        </w:tc>
        <w:tc>
          <w:tcPr>
            <w:tcW w:w="2016" w:type="pct"/>
          </w:tcPr>
          <w:p w14:paraId="4E52F724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Stabili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er in rubber, polymers, food wrappers, pharmaceutical labels</w:t>
            </w:r>
          </w:p>
        </w:tc>
      </w:tr>
      <w:tr w:rsidR="00EA1E1C" w:rsidRPr="00E04DC7" w14:paraId="2209832A" w14:textId="77777777" w:rsidTr="00267E11">
        <w:tc>
          <w:tcPr>
            <w:tcW w:w="1177" w:type="pct"/>
          </w:tcPr>
          <w:p w14:paraId="2EAE9C1B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Di-n-octyl phthalate (DnOP/DOP)</w:t>
            </w:r>
          </w:p>
        </w:tc>
        <w:tc>
          <w:tcPr>
            <w:tcW w:w="1807" w:type="pct"/>
          </w:tcPr>
          <w:p w14:paraId="7BA779BE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(3-carboxypropyl) phthalate (MCPP)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n-octyl phthalate (MnOP/MOP)</w:t>
            </w:r>
          </w:p>
        </w:tc>
        <w:tc>
          <w:tcPr>
            <w:tcW w:w="2016" w:type="pct"/>
          </w:tcPr>
          <w:p w14:paraId="62F6683B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Plasticiser in automotive and industrial hose, conveyer belts, insulation materials, polyurethane surface coatings, floor finishes and adhesives. Toys, play and exercise balls</w:t>
            </w:r>
          </w:p>
        </w:tc>
      </w:tr>
      <w:tr w:rsidR="00EA1E1C" w:rsidRPr="00E04DC7" w14:paraId="008A878F" w14:textId="77777777" w:rsidTr="00267E11">
        <w:tc>
          <w:tcPr>
            <w:tcW w:w="1177" w:type="pct"/>
          </w:tcPr>
          <w:p w14:paraId="61F9B307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Di-iso-nonyl phthalate (DINP)</w:t>
            </w:r>
          </w:p>
        </w:tc>
        <w:tc>
          <w:tcPr>
            <w:tcW w:w="1807" w:type="pct"/>
          </w:tcPr>
          <w:p w14:paraId="43560C67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Mono-isononyl phthalate (MiNP)</w:t>
            </w:r>
          </w:p>
        </w:tc>
        <w:tc>
          <w:tcPr>
            <w:tcW w:w="2016" w:type="pct"/>
          </w:tcPr>
          <w:p w14:paraId="5726A4BB" w14:textId="77777777" w:rsidR="00EA1E1C" w:rsidRPr="00E04DC7" w:rsidRDefault="00EA1E1C" w:rsidP="00267E1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4DC7">
              <w:rPr>
                <w:rFonts w:ascii="Times New Roman" w:eastAsia="Times New Roman" w:hAnsi="Times New Roman" w:cs="Times New Roman"/>
                <w:lang w:eastAsia="en-GB"/>
              </w:rPr>
              <w:t>Plasticiser for polyvinyl chloride, adhesives, laminations, resins, surfactants, screen printing inks, toys</w:t>
            </w:r>
          </w:p>
        </w:tc>
      </w:tr>
    </w:tbl>
    <w:p w14:paraId="59DC7A09" w14:textId="77777777" w:rsidR="00EA1E1C" w:rsidRDefault="00EA1E1C">
      <w:pPr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sectPr w:rsidR="00EA1E1C" w:rsidSect="00EA1E1C">
          <w:footerReference w:type="default" r:id="rId7"/>
          <w:pgSz w:w="11906" w:h="16838"/>
          <w:pgMar w:top="1440" w:right="1276" w:bottom="1440" w:left="1135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br w:type="page"/>
      </w:r>
    </w:p>
    <w:p w14:paraId="3B8E28B4" w14:textId="5553AE43" w:rsidR="008159E5" w:rsidRPr="008159E5" w:rsidRDefault="00440658" w:rsidP="008159E5">
      <w:pPr>
        <w:spacing w:line="259" w:lineRule="auto"/>
        <w:ind w:left="-426"/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</w:pPr>
      <w:r w:rsidRPr="00440658"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lastRenderedPageBreak/>
        <w:t xml:space="preserve">Supplementary Table </w:t>
      </w:r>
      <w:r w:rsidR="00EA1E1C"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t>2</w:t>
      </w:r>
      <w:r w:rsidRPr="00440658"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t xml:space="preserve">. </w:t>
      </w:r>
      <w:r w:rsidR="00E3783E"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t xml:space="preserve">Unadjusted </w:t>
      </w:r>
      <w:r w:rsidR="008159E5">
        <w:rPr>
          <w:rFonts w:ascii="Times New Roman" w:eastAsiaTheme="minorEastAsia" w:hAnsi="Times New Roman" w:cs="Times New Roman"/>
          <w:b/>
          <w:iCs/>
          <w:lang w:eastAsia="zh-TW"/>
        </w:rPr>
        <w:t>Effect of Phthalates on Preterm Birth (&lt;37 weeks’ gestation)</w:t>
      </w:r>
    </w:p>
    <w:tbl>
      <w:tblPr>
        <w:tblW w:w="4555" w:type="pct"/>
        <w:tblLayout w:type="fixed"/>
        <w:tblLook w:val="04A0" w:firstRow="1" w:lastRow="0" w:firstColumn="1" w:lastColumn="0" w:noHBand="0" w:noVBand="1"/>
      </w:tblPr>
      <w:tblGrid>
        <w:gridCol w:w="2195"/>
        <w:gridCol w:w="4166"/>
        <w:gridCol w:w="1696"/>
        <w:gridCol w:w="2808"/>
        <w:gridCol w:w="1851"/>
      </w:tblGrid>
      <w:tr w:rsidR="008159E5" w:rsidRPr="00261427" w14:paraId="26AAE638" w14:textId="77777777" w:rsidTr="00267E11">
        <w:trPr>
          <w:trHeight w:val="315"/>
          <w:tblHeader/>
        </w:trPr>
        <w:tc>
          <w:tcPr>
            <w:tcW w:w="863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BC66B1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Label</w:t>
            </w:r>
          </w:p>
        </w:tc>
        <w:tc>
          <w:tcPr>
            <w:tcW w:w="163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BC8451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2D067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reterm</w:t>
            </w:r>
          </w:p>
          <w:p w14:paraId="225E0AEE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N(%)</w:t>
            </w:r>
          </w:p>
        </w:tc>
        <w:tc>
          <w:tcPr>
            <w:tcW w:w="1104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D5FE1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  <w:r w:rsidRPr="00261427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Unadjusted </w:t>
            </w:r>
          </w:p>
          <w:p w14:paraId="08808F19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RR (95% CI)</w:t>
            </w:r>
          </w:p>
        </w:tc>
        <w:tc>
          <w:tcPr>
            <w:tcW w:w="72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FE590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</w:t>
            </w:r>
          </w:p>
        </w:tc>
      </w:tr>
      <w:tr w:rsidR="008159E5" w:rsidRPr="00261427" w14:paraId="656EB4D9" w14:textId="77777777" w:rsidTr="00267E11">
        <w:trPr>
          <w:trHeight w:val="315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96A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M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9D88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3.74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42D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0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90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C97E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16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42004F12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D0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C04F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3.74 to &lt;6.5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76D4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7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1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A4F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71 (0.81, 3.6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8A3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16</w:t>
            </w:r>
          </w:p>
        </w:tc>
      </w:tr>
      <w:tr w:rsidR="008159E5" w:rsidRPr="00261427" w14:paraId="42DF2FA7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44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D10D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6.55 to &lt;11.7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B53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7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4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E27C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70 (0.27, 1.7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9146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5</w:t>
            </w:r>
          </w:p>
        </w:tc>
      </w:tr>
      <w:tr w:rsidR="008159E5" w:rsidRPr="00261427" w14:paraId="79EFEBFC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F203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167B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11.7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722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3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8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E4929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29 (0.58, 2.85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766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53</w:t>
            </w:r>
          </w:p>
        </w:tc>
      </w:tr>
      <w:tr w:rsidR="008159E5" w:rsidRPr="00261427" w14:paraId="6AF99AE2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26F3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E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EA41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24.41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9F6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5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9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E9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A5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0225EA9E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B88E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DB28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24.41 to &lt;49.54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08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5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3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0A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33 (0.12, 0.8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B0D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03</w:t>
            </w:r>
          </w:p>
        </w:tc>
      </w:tr>
      <w:tr w:rsidR="008159E5" w:rsidRPr="00261427" w14:paraId="41A77A75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54B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B57E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49.54 to &lt;120.37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786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1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0FF9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73 (0.35, 1.5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B20E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1</w:t>
            </w:r>
          </w:p>
        </w:tc>
      </w:tr>
      <w:tr w:rsidR="008159E5" w:rsidRPr="00261427" w14:paraId="7E89A456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BD42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7641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120.37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56F6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6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0.5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C974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06 (0.54, 2.07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0F7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86</w:t>
            </w:r>
          </w:p>
        </w:tc>
      </w:tr>
      <w:tr w:rsidR="008159E5" w:rsidRPr="00261427" w14:paraId="7A996132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774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EHH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26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3.69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B7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1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75C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8E7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7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47CA5F71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ACE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938D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3.69 to &lt;7.9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659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5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9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EB6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36 (0.65, 2.8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CC4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1</w:t>
            </w:r>
          </w:p>
        </w:tc>
      </w:tr>
      <w:tr w:rsidR="008159E5" w:rsidRPr="00261427" w14:paraId="2A8120B4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581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C66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7.92 to &lt;14.9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E31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8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5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E81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73 (0.30, 1.7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211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8</w:t>
            </w:r>
          </w:p>
        </w:tc>
      </w:tr>
      <w:tr w:rsidR="008159E5" w:rsidRPr="00261427" w14:paraId="038714D6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7494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2DC6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14.9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073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3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8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4377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17 (0.54, 2.54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236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68</w:t>
            </w:r>
          </w:p>
        </w:tc>
      </w:tr>
      <w:tr w:rsidR="008159E5" w:rsidRPr="00261427" w14:paraId="213E5955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BFD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iB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D63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20.0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6FDE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9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0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A11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E81C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59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3B81B752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DF94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877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20.05 to &lt;35.88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60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4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D55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56 (0.69, 3.4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7E4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28</w:t>
            </w:r>
          </w:p>
        </w:tc>
      </w:tr>
      <w:tr w:rsidR="008159E5" w:rsidRPr="00261427" w14:paraId="160381C1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A7D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841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35.88 to &lt;59.5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D6E9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0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858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11 (0.46, 2.6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B6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81</w:t>
            </w:r>
          </w:p>
        </w:tc>
      </w:tr>
      <w:tr w:rsidR="008159E5" w:rsidRPr="00261427" w14:paraId="0BE001DD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8056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3810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59.5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88F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4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2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4CB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55 (0.69, 3.46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D79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29</w:t>
            </w:r>
          </w:p>
        </w:tc>
      </w:tr>
      <w:tr w:rsidR="008159E5" w:rsidRPr="00261427" w14:paraId="54EF55E2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3E7F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nBP/MB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655B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16.4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180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8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5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47F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C6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7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5701B3A4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9B9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0A41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16.4 to &lt;27.38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36C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5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9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6D7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87 (0.82, 4.2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68E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14</w:t>
            </w:r>
          </w:p>
        </w:tc>
      </w:tr>
      <w:tr w:rsidR="008159E5" w:rsidRPr="00261427" w14:paraId="6D758443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790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3687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27.38 to &lt;44.0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991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1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864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37 (0.57, 3.3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8FEE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8</w:t>
            </w:r>
          </w:p>
        </w:tc>
      </w:tr>
      <w:tr w:rsidR="008159E5" w:rsidRPr="00261427" w14:paraId="57E1F0DB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E045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A07F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44.0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8CB0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3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8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A449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61 (0.69, 3.78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7A4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27</w:t>
            </w:r>
          </w:p>
        </w:tc>
      </w:tr>
      <w:tr w:rsidR="008159E5" w:rsidRPr="00261427" w14:paraId="35864345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D854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EOH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F08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5.2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287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2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9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5C4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F8D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98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0F73851B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8ED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F4EE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5.23 to &lt;9.3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01E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1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5D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92 (0.42, 2.0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427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83</w:t>
            </w:r>
          </w:p>
        </w:tc>
      </w:tr>
      <w:tr w:rsidR="008159E5" w:rsidRPr="00261427" w14:paraId="575523C5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275C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EA5D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9.35 to &lt;16.67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A18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1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37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92 (0.42, 2.0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16F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84</w:t>
            </w:r>
          </w:p>
        </w:tc>
      </w:tr>
      <w:tr w:rsidR="008159E5" w:rsidRPr="00261427" w14:paraId="02A0DEA0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1EF2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16B6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16.67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141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3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8.5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A2B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07 (0.50, 2.27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59A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86</w:t>
            </w:r>
          </w:p>
        </w:tc>
      </w:tr>
      <w:tr w:rsidR="008159E5" w:rsidRPr="00261427" w14:paraId="173E7D01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4A02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Bz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1D2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2.4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07DC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0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6BD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3C84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33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1433F799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C2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812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2.46 to &lt;4.8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1B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6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0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65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60 (0.75, 3.4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CA5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22</w:t>
            </w:r>
          </w:p>
        </w:tc>
      </w:tr>
      <w:tr w:rsidR="008159E5" w:rsidRPr="00261427" w14:paraId="005C8FE7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5E7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8F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4.82 to &lt;9.1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242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3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8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C66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30 (0.59, 2.8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6BC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52</w:t>
            </w:r>
          </w:p>
        </w:tc>
      </w:tr>
      <w:tr w:rsidR="008159E5" w:rsidRPr="00261427" w14:paraId="7D245F57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3AA6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lastRenderedPageBreak/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F92D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9.1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319C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8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5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A66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79 (0.32, 1.96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D559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62</w:t>
            </w:r>
          </w:p>
        </w:tc>
      </w:tr>
      <w:tr w:rsidR="008159E5" w:rsidRPr="00261427" w14:paraId="673AF666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8CA8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CH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F334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0.2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FA9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2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5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5D0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980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21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74C99D1D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926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449A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0.23 to &lt;0.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9C1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1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9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F786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73 (0.33, 1.5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88F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2</w:t>
            </w:r>
          </w:p>
        </w:tc>
      </w:tr>
      <w:tr w:rsidR="008159E5" w:rsidRPr="00261427" w14:paraId="39551F43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52C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7B46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0.3 to &lt;0.4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F91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8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4.8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D8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50 (0.21, 1.1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D4C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12</w:t>
            </w:r>
          </w:p>
        </w:tc>
      </w:tr>
      <w:tr w:rsidR="008159E5" w:rsidRPr="00261427" w14:paraId="58BEC8B2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1F17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E6F59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0.4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99C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6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0.5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199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11 (0.54, 2.25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F16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78</w:t>
            </w:r>
          </w:p>
        </w:tc>
      </w:tr>
      <w:tr w:rsidR="008159E5" w:rsidRPr="00261427" w14:paraId="4729B8BC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2B0F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CP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A27D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1.52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463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0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7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82C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A0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75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156CF267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DBB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BA87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1.52 to &lt;2.68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0D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3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8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E3CC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29 (0.58, 2.8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D27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53</w:t>
            </w:r>
          </w:p>
        </w:tc>
      </w:tr>
      <w:tr w:rsidR="008159E5" w:rsidRPr="00261427" w14:paraId="303F9726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24B9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5B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2.68 to &lt;4.61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6E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4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4A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39 (0.64, 3.0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FD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1</w:t>
            </w:r>
          </w:p>
        </w:tc>
      </w:tr>
      <w:tr w:rsidR="008159E5" w:rsidRPr="00261427" w14:paraId="06670B0C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5C02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6BFB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4.61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38F4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0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5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A80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98 (0.42, 2.29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3080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96</w:t>
            </w:r>
          </w:p>
        </w:tc>
      </w:tr>
      <w:tr w:rsidR="008159E5" w:rsidRPr="00261427" w14:paraId="0C3EFD26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886D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ECP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98D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8.3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12E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4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FFBC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A4A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25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281952E4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5EE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151F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8.35 to &lt;15.59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FF2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8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5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900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57 (0.25, 1.3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F36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19</w:t>
            </w:r>
          </w:p>
        </w:tc>
      </w:tr>
      <w:tr w:rsidR="008159E5" w:rsidRPr="00261427" w14:paraId="2907A099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F9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C63E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15.59 to &lt;27.8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06F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9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0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5F1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64 (0.29, 1.4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C18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28</w:t>
            </w:r>
          </w:p>
        </w:tc>
      </w:tr>
      <w:tr w:rsidR="008159E5" w:rsidRPr="00261427" w14:paraId="08AC85B8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D78A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18752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27.8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4BD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6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0.5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B5C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14 (0.57, 2.24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378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71</w:t>
            </w:r>
          </w:p>
        </w:tc>
      </w:tr>
      <w:tr w:rsidR="008159E5" w:rsidRPr="00261427" w14:paraId="6893187F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9140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EH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20EF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1.46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651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6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0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DFC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1C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54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41A5FDB5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2B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E5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1.46 to &lt;3.38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97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0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1514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63 (0.29, 1.3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71DC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22</w:t>
            </w:r>
          </w:p>
        </w:tc>
      </w:tr>
      <w:tr w:rsidR="008159E5" w:rsidRPr="00261427" w14:paraId="09CD3915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B1A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3FD3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3.38 to &lt;6.64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12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0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144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63 (0.29, 1.3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53E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22</w:t>
            </w:r>
          </w:p>
        </w:tc>
      </w:tr>
      <w:tr w:rsidR="008159E5" w:rsidRPr="00261427" w14:paraId="57B09797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99A5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A1F91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6.64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9C23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1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2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D595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68 (0.33, 1.42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BE9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31</w:t>
            </w:r>
          </w:p>
        </w:tc>
      </w:tr>
      <w:tr w:rsidR="008159E5" w:rsidRPr="00261427" w14:paraId="7008191C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0AC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nOP/MO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30C8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Not detecte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2846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44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7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C11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BFD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8159E5" w:rsidRPr="00261427" w14:paraId="70F67A18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83E3D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4F67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Detected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E076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3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4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E8A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22 (0.40, 3.72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598F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73</w:t>
            </w:r>
          </w:p>
        </w:tc>
      </w:tr>
      <w:tr w:rsidR="008159E5" w:rsidRPr="00261427" w14:paraId="6C5AA7C5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DEEF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MiNP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62D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Not detecte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ED8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46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8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BA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29B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8159E5" w:rsidRPr="00261427" w14:paraId="35F3E943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32D52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E8D43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Detected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218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1.9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F7E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0.23 (0.03, 1.61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A69A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14</w:t>
            </w:r>
          </w:p>
        </w:tc>
      </w:tr>
      <w:tr w:rsidR="008159E5" w:rsidRPr="00261427" w14:paraId="681C37B5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6EA7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Total Phthalates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E92B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1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&lt;139.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CAB2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0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6.6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1B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Referen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FEA1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86</w:t>
            </w:r>
            <w:r w:rsidRPr="00467F9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8159E5" w:rsidRPr="00261427" w14:paraId="5C2B3EAF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1710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8168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2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139.3 to &lt;224.93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15EC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1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3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DFD8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10 (0.48, 2.5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2489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82</w:t>
            </w:r>
          </w:p>
        </w:tc>
      </w:tr>
      <w:tr w:rsidR="008159E5" w:rsidRPr="00261427" w14:paraId="39B30FB3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B22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E80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3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224.93 to &lt;366.8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C30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2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7.9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497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20 (0.53, 2.6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C4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66</w:t>
            </w:r>
          </w:p>
        </w:tc>
      </w:tr>
      <w:tr w:rsidR="008159E5" w:rsidRPr="00261427" w14:paraId="25086095" w14:textId="77777777" w:rsidTr="00267E11">
        <w:trPr>
          <w:trHeight w:val="300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1BD2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204F" w14:textId="77777777" w:rsidR="008159E5" w:rsidRPr="00261427" w:rsidRDefault="008159E5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Q4 (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≥366.85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A2215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14 (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9.2</w:t>
            </w: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5FFD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Theme="minorEastAsia" w:hAnsi="Times New Roman" w:cs="Times New Roman"/>
                <w:lang w:eastAsia="zh-TW"/>
              </w:rPr>
              <w:t>1.39 (0.64, 3.03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3703" w14:textId="77777777" w:rsidR="008159E5" w:rsidRPr="00261427" w:rsidRDefault="008159E5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261427">
              <w:rPr>
                <w:rFonts w:ascii="Times New Roman" w:eastAsia="Times New Roman" w:hAnsi="Times New Roman" w:cs="Times New Roman"/>
                <w:lang w:eastAsia="zh-CN"/>
              </w:rPr>
              <w:t>0.41</w:t>
            </w:r>
          </w:p>
        </w:tc>
      </w:tr>
    </w:tbl>
    <w:p w14:paraId="5EECEBD4" w14:textId="77777777" w:rsidR="00207B7C" w:rsidRDefault="008159E5" w:rsidP="00207B7C">
      <w:pPr>
        <w:rPr>
          <w:rFonts w:ascii="Times New Roman" w:eastAsiaTheme="minorEastAsia" w:hAnsi="Times New Roman" w:cs="Times New Roman"/>
          <w:lang w:eastAsia="zh-TW"/>
        </w:rPr>
      </w:pPr>
      <w:r w:rsidRPr="00CD1FD0">
        <w:rPr>
          <w:rFonts w:ascii="Times New Roman" w:eastAsiaTheme="minorEastAsia" w:hAnsi="Times New Roman" w:cs="Times New Roman"/>
          <w:lang w:eastAsia="zh-TW"/>
        </w:rPr>
        <w:t>RR, relative risk</w:t>
      </w:r>
    </w:p>
    <w:p w14:paraId="11DB45E4" w14:textId="63F2CFBA" w:rsidR="004B31BD" w:rsidRDefault="008159E5">
      <w:pPr>
        <w:rPr>
          <w:rFonts w:ascii="Times New Roman" w:hAnsi="Times New Roman" w:cs="Times New Roman"/>
        </w:rPr>
      </w:pPr>
      <w:r w:rsidRPr="00467F9C">
        <w:rPr>
          <w:rFonts w:ascii="Times New Roman" w:hAnsi="Times New Roman" w:cs="Times New Roman"/>
          <w:vertAlign w:val="superscript"/>
        </w:rPr>
        <w:t>#</w:t>
      </w:r>
      <w:r w:rsidRPr="00467F9C">
        <w:rPr>
          <w:rFonts w:ascii="Times New Roman" w:hAnsi="Times New Roman" w:cs="Times New Roman"/>
        </w:rPr>
        <w:t xml:space="preserve"> Global test for overall </w:t>
      </w:r>
      <w:r>
        <w:rPr>
          <w:rFonts w:ascii="Times New Roman" w:hAnsi="Times New Roman" w:cs="Times New Roman"/>
        </w:rPr>
        <w:t>effect</w:t>
      </w:r>
      <w:r w:rsidRPr="00467F9C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p</w:t>
      </w:r>
      <w:r w:rsidRPr="00467F9C">
        <w:rPr>
          <w:rFonts w:ascii="Times New Roman" w:hAnsi="Times New Roman" w:cs="Times New Roman"/>
        </w:rPr>
        <w:t>hthalate quartiles</w:t>
      </w:r>
      <w:r w:rsidR="004B31BD">
        <w:rPr>
          <w:rFonts w:ascii="Times New Roman" w:hAnsi="Times New Roman" w:cs="Times New Roman"/>
        </w:rPr>
        <w:br w:type="page"/>
      </w:r>
    </w:p>
    <w:p w14:paraId="24150915" w14:textId="0DB921F1" w:rsidR="004B31BD" w:rsidRPr="00440658" w:rsidRDefault="004B31BD" w:rsidP="004B31BD">
      <w:pPr>
        <w:spacing w:line="259" w:lineRule="auto"/>
        <w:ind w:left="-426"/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</w:pPr>
      <w:r w:rsidRPr="00440658"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t>3</w:t>
      </w:r>
      <w:r w:rsidRPr="00440658">
        <w:rPr>
          <w:rFonts w:ascii="Times New Roman" w:eastAsia="Calibri" w:hAnsi="Times New Roman" w:cs="Times New Roman"/>
          <w:b/>
          <w:color w:val="000000"/>
          <w:kern w:val="0"/>
          <w14:ligatures w14:val="none"/>
        </w:rPr>
        <w:t xml:space="preserve">. Effect of Maternal Characteristics on Phthalate Concentrations </w:t>
      </w:r>
    </w:p>
    <w:tbl>
      <w:tblPr>
        <w:tblW w:w="14884" w:type="dxa"/>
        <w:tblInd w:w="-426" w:type="dxa"/>
        <w:tblLook w:val="04A0" w:firstRow="1" w:lastRow="0" w:firstColumn="1" w:lastColumn="0" w:noHBand="0" w:noVBand="1"/>
      </w:tblPr>
      <w:tblGrid>
        <w:gridCol w:w="1843"/>
        <w:gridCol w:w="3969"/>
        <w:gridCol w:w="2126"/>
        <w:gridCol w:w="2309"/>
        <w:gridCol w:w="2440"/>
        <w:gridCol w:w="1012"/>
        <w:gridCol w:w="1185"/>
      </w:tblGrid>
      <w:tr w:rsidR="004B31BD" w:rsidRPr="00440658" w14:paraId="2A11DEEF" w14:textId="77777777" w:rsidTr="00267E11">
        <w:trPr>
          <w:trHeight w:val="315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</w:tcPr>
          <w:p w14:paraId="560A288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Phthalate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1518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Characteristi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09DE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Category</w:t>
            </w:r>
          </w:p>
        </w:tc>
        <w:tc>
          <w:tcPr>
            <w:tcW w:w="230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5765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Reference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8B00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Unadjusted Effect (95% CI)</w:t>
            </w: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5FC0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P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13E5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zh-CN"/>
                <w14:ligatures w14:val="none"/>
              </w:rPr>
              <w:t>P (global)</w:t>
            </w:r>
            <w:r w:rsidRPr="00440658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zh-CN"/>
                <w14:ligatures w14:val="none"/>
              </w:rPr>
              <w:t xml:space="preserve"> †</w:t>
            </w:r>
          </w:p>
        </w:tc>
      </w:tr>
      <w:tr w:rsidR="004B31BD" w:rsidRPr="00440658" w14:paraId="4397C81D" w14:textId="77777777" w:rsidTr="00267E11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A2414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M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15F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98C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655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18D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5 (0.83, 1.3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E69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292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282A571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E4EAC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EA3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84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1BE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74E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6 (0.75, 1.2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DC6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BD7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366A9EE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11B08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E1A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208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D3B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A4C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6 (0.71, 1.5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B1A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61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</w:t>
            </w:r>
          </w:p>
        </w:tc>
      </w:tr>
      <w:tr w:rsidR="004B31BD" w:rsidRPr="00440658" w14:paraId="31219B16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91AF7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E47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3FB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159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48B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5 (0.65, 1.3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B98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E98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A50F28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779E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584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A9D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F94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6C7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6 (0.67, 1.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F03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A4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B485B71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560E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CC9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8F4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F3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</w:t>
            </w: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zh-CN"/>
                <w14:ligatures w14:val="none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9D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9 (0.97, 1.0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BDD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565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0CD7170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8BFF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20C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6FD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823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570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7 (0.84, 1.9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343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A37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794DF2A0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85A1B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B78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ECF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7BE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210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37 (1.04, 1.7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823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C00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7AC9B36C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1E58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F3A3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54F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BE6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7497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1 (0.67, 0.9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EC8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343B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71377381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6F51E5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E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A21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A9E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46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3B8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3 (0.65, 1.05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4A2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EA5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460F506" w14:textId="77777777" w:rsidTr="00267E11">
        <w:trPr>
          <w:trHeight w:val="300"/>
        </w:trPr>
        <w:tc>
          <w:tcPr>
            <w:tcW w:w="1843" w:type="dxa"/>
            <w:tcBorders>
              <w:left w:val="nil"/>
              <w:right w:val="nil"/>
            </w:tcBorders>
          </w:tcPr>
          <w:p w14:paraId="775722E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1E3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871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460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A87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5 (0.74, 1.23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42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0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412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161F367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6A4A3B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10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F8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699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B53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1 (0.74, 1.6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F62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57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0</w:t>
            </w:r>
          </w:p>
        </w:tc>
      </w:tr>
      <w:tr w:rsidR="004B31BD" w:rsidRPr="00440658" w14:paraId="3C389D2C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5C38BE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D2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8D0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712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D72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8 (0.53, 1.14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19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59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11B32F05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2F26DE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589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9E5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6D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67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3 (0.58, 1.1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AA6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5C4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7C0C7C0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21F85C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9DD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778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41A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3B5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2 (1.00, 1.0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881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D49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0CE749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5FF82C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923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08D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120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672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1 (0.80, 1.84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12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434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7B2126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B5B026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21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B8B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DE1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904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35 (1.02, 1.77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68F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56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22E05AC" w14:textId="77777777" w:rsidTr="00267E11">
        <w:trPr>
          <w:trHeight w:val="30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579443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19A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E8F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1D6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D1C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6 (0.71, 1.05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C06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4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E15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2A983565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A9C785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EHH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2A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AFC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BD4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4D4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6 (0.81, 1.39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23C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EBA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D360DD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C45215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CB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BDC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E31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CFD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4 (0.78, 1.3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F0F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0A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9388E3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DBDF5E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8D7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923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68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6AB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6 (0.49, 1.2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506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26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</w:t>
            </w:r>
          </w:p>
        </w:tc>
      </w:tr>
      <w:tr w:rsidR="004B31BD" w:rsidRPr="00440658" w14:paraId="49F8AD91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9B3F0D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A91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E08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915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FC8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9 (0.58, 1.37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F66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9C3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53BCB4E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27675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7D3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127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E8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D73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1 (0.54, 1.2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D9F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D6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E15FA71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1F3231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6B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19C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AA7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C7F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0 (0.98, 1.0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06B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AB4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149A51A6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C35A29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15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D85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7AB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64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0 (0.75, 1.9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42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3E3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E98C306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F3B1CA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1A3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B16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CAA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330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5 (0.84, 1.5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67C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83F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16F91A93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E6F4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F10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96C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0B3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BB3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2 (0.74, 1.1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EC3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05D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12B5275D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D7D35B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lastRenderedPageBreak/>
              <w:t>MiB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B62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B5A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DBF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9EE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4 (0.80, 1.11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E0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868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7D46EB04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AB3DC5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19B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B9E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811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1B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4 (0.71, 1.0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893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73E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7A3B6A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4B2E0F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BFA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FB3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C0D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1F4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8 (0.68, 1.1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7D1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ED0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lt;0.0001</w:t>
            </w:r>
          </w:p>
        </w:tc>
      </w:tr>
      <w:tr w:rsidR="004B31BD" w:rsidRPr="00440658" w14:paraId="6EF7654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EA327F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2B6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87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46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5FA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2 (0.56, 0.9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666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1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8C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17ADAEC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3F5703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D8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722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9F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F4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2 (0.49, 0.7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6B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lt;0.000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ECE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599A877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12D6AA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3C4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C2C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65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BE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1 (1.00, 1.0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4EC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9C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72CB4E79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2E0A2E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C20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4F7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784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1E0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9 (0.82, 1.4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AB0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6D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1FFF27A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C8E5F4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399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B65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E2E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32A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8 (0.89, 1.3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B7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4B8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DDD98D6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1E31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37D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976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5C7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626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9 (0.87, 1.12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FE3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445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5DAC4E4D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93D398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nBP/MB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16E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AFD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20E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D8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6 (0.80, 1.14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C56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E8F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BA61FE4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644CE4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EEE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D5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E40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5D5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6 (0.79, 1.1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F3E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8D1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3EB1A35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F224FA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CEF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37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BFA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A2C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2 (0.61, 1.0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D94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487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lt;0.0001</w:t>
            </w:r>
          </w:p>
        </w:tc>
      </w:tr>
      <w:tr w:rsidR="004B31BD" w:rsidRPr="00440658" w14:paraId="75E5D1C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D592B5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20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34A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D0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4E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2 (0.47, 0.8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134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0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04E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07DF08F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CAE89C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5FB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5B3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7E7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86F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6 (0.44, 0.7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E03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lt;0.000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397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3B81FD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8285B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FA0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AC2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A84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DB4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0 (0.99, 1.0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F9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833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15ABEAB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9A986C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D6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CAC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5E5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6F6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1 (0.82, 1.5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5C1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16A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E29454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15149D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6F6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097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F54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262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8 (0.89, 1.3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174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133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485770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4502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4807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8FA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D08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F91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4 (0.82, 1.0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0C7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24C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27EE0F13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F33284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EOH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C4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C65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05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B7C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4 (0.83, 1.31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4D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295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89A7F3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2C50F0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C2E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204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5AB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1E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6 (0.75, 1.2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8D7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805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F673D57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0E947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FB1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07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F9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AF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3 (0.59, 1.17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6D1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0FD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</w:t>
            </w:r>
          </w:p>
        </w:tc>
      </w:tr>
      <w:tr w:rsidR="004B31BD" w:rsidRPr="00440658" w14:paraId="28789B7C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6A92B5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DE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C73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074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90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6 (0.62, 1.1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2FA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5E5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7886DF4B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5F1A71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A67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7C5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0B6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E9D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6 (0.63, 1.16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00A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B45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BA12823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93125D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DB5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36F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DD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899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0 (0.99, 1.0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4BB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CA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E3F01D5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08DAA8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880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5D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F95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68B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8 (0.86, 1.9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30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EAA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2A5CC9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235F0E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251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96C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14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359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5 (0.88, 1.4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CA6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FA1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DCE1F44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6E2A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2B93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CCC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632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C05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2 (0.76, 1.1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34F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6E6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050C18D6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7922FD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Bz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526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414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71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440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6 (0.53, 0.83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D8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0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07C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81F374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C21732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705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C87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728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5F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2 (0.64, 1.04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FC6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2E0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178DFEF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0997BB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C85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B04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808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10F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3 (0.57, 1.2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78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E2D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1</w:t>
            </w:r>
          </w:p>
        </w:tc>
      </w:tr>
      <w:tr w:rsidR="004B31BD" w:rsidRPr="00440658" w14:paraId="7135AE81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D7A486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83F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625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9C5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54A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5 (0.46, 0.9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5B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079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ABAB00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3748BF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B6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20C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674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173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6 (0.40, 0.7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29F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0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B1A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44309E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700049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CF7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706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287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3F4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1 (0.99, 1.0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F73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8E7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F24240B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DFE17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B0C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A99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FEB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B20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76 (1.19, 2.6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C8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B6A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CDDB53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887B21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62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B9B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E0B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FB7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54 (1.19, 2.0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05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AD8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488CDC9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CF0C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727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CC6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43B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5A5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2 (0.85, 1.23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7E2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366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3C5D5CFF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F4B581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CH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730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492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74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3C1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5 (0.96, 1.15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3C2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A3D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E4E2354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4C574D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F33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29D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054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4A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7 (0.97, 1.17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217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C06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F5228E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AE4DA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7DC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C03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03C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92F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1 (0.88, 1.17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742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E4D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</w:t>
            </w:r>
          </w:p>
        </w:tc>
      </w:tr>
      <w:tr w:rsidR="004B31BD" w:rsidRPr="00440658" w14:paraId="1D194E2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DF7593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86A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134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57A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CC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5 (0.83, 1.0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369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0AE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0A91C30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ED73EB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21C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4A1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730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53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7 (0.85, 1.1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D82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519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5AFA87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2AB489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729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EB5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26D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56E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9 (0.99, 1.0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A52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81D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9D8A1F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EDECB6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FC2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AC6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C5E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FF6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5 (0.81, 1.1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7C7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29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86B1926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6CABA2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3FB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02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92E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C8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3 (0.84, 1.0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233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F45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AD20F9F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0B07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E305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C66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417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C52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2 (0.95, 1.1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4F3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005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68E8B099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7AE2BB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CP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FE1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B9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A9A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F47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9 (0.88, 1.34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4FE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F0A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940D8F6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1CBC27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8E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1A9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3E8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2D1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7 (0.77, 1.2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7F3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88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0B2423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7D033A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6E4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260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0B9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CEB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8 (0.69, 1.4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008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FD8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</w:t>
            </w:r>
          </w:p>
        </w:tc>
      </w:tr>
      <w:tr w:rsidR="004B31BD" w:rsidRPr="00440658" w14:paraId="611D0A2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1A322D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F99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7A0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A29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BBC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8 (0.70, 1.3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506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03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2312170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21B8DA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1EF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125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5B9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A51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0 (0.80, 1.5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2DE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133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5D13D4B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1DC943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C33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036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829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D44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0 (0.98, 1.0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1F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5F0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C04A6C1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7294C3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08B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E6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6CE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47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4 (0.65, 1.3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C83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C36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02C0509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97E0D8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147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C8D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DE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6B2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1 (0.79, 1.2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23F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ADC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C0077B3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9FE4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41E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2F6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8C05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4EC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7 (0.65, 0.9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5F03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A2E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78A05850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8FCF5C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ECP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94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6FD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78A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679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6 (0.77, 1.2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22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A9A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BDB1A76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68DD7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C9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9E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EF5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B01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4 (0.66, 1.06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B01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CDC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6261456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F93074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DB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39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2B3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57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4 (0.59, 1.20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E2D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ADD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</w:t>
            </w:r>
          </w:p>
        </w:tc>
      </w:tr>
      <w:tr w:rsidR="004B31BD" w:rsidRPr="00440658" w14:paraId="54FA69E7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DE6F64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66E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74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4B8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527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7 (0.62, 1.2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5F6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ABA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456CE1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5BDB84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80A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A91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D5C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178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2 (0.60, 1.1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774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6FE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0241A27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12D7A3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31E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55A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14D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DA1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1 (0.99, 1.0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6C5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F49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E4A97A9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40C325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39B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4D9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565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31D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0 (0.81, 1.76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AE2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49B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80BA3B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EA92D7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573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3A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9B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09D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3 (0.87, 1.4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5CD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435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A56E481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4A36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C2C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9CB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E53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FC1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3 (0.86, 1.23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0D6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AC0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7DBC97E7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288F48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EH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3D8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62D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2C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EEF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1 (0.69, 1.19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203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188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19BE6BC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71C873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3B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2C8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13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39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0 (0.75, 1.34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D47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6C3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B97EAC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93A479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3C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2F9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713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687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8 (0.50, 1.2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092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030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</w:t>
            </w:r>
          </w:p>
        </w:tc>
      </w:tr>
      <w:tr w:rsidR="004B31BD" w:rsidRPr="00440658" w14:paraId="04CB817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E178A5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43E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0C3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F63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B00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8 (0.57, 1.3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206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196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6F8A0E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E32DED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B14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E23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380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62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7 (0.44, 1.0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54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C0A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2CE68E0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B41F25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19C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205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6B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5F7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7 (0.96, 0.9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BDF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5CC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77B008AF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39A308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B4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79F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EC6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F65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45 (0.90, 2.3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A4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B30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7F8D80CC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74A114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3D7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DD0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9C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2E3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6 (0.85, 1.5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B63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259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A5E9AEC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31C0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080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A36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1B4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48A1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2 (0.74, 1.1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CA8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604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690A5103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A6A435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nOP/MOP</w:t>
            </w: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zh-CN"/>
                <w14:ligatures w14:val="none"/>
              </w:rPr>
              <w:t>#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19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2A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A93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BA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5 (0.31, 1.36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DE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BCB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173054D7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BD2BC5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ACF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B3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3D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A7A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9 (0.19, 0.7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A53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E5A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831DD2C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4337F9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D2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AE7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DCE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634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31 (0.26, 6.53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BE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9ED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</w:t>
            </w:r>
          </w:p>
        </w:tc>
      </w:tr>
      <w:tr w:rsidR="004B31BD" w:rsidRPr="00440658" w14:paraId="45BE1C7C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BFEC1D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362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54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CC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CEA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53 (0.34, 6.9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6F8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456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3814B6B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957AC1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EA6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2F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A8A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5E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45 (0.33, 6.27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29A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3BF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463DB260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2370A8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DCC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928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458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195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8 (0.92, 1.04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F04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AD2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668D08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7F0DF9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B86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81F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20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1ED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 (0.00, Inf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D00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DB9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7E5CFB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E15AC1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D7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F63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9C5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53F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1 (0.10, 1.6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0B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F4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223FF994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F584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A69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CB2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021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310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1 (0.62, 2.3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8DC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894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2F35E72B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B56709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iNP</w:t>
            </w: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zh-CN"/>
                <w14:ligatures w14:val="none"/>
              </w:rPr>
              <w:t>#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2CA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A31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23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B3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8 (0.59, 1.62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537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0AD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88F1962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1F21E0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08B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952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59C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084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2 (0.55, 1.56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80D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A9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13D7B54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4CD815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D8E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E32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CCE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889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65 (0.67, 4.0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D85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C41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</w:t>
            </w:r>
          </w:p>
        </w:tc>
      </w:tr>
      <w:tr w:rsidR="004B31BD" w:rsidRPr="00440658" w14:paraId="18513F3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EB0F83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523C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AE3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364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57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7 (0.52, 3.1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6AB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EC5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6B05A95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FF3D02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CBC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248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02D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1F9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9 (0.50, 2.8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44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F60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F07FA81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33EE0D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81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CDD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5C2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CE8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9 (0.95, 1.0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2D9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0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B87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EDCEA04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02201D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E92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3290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922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C2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3 (0.56, 2.7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B73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9C2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7B40D0EE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C0A8C9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87B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A7C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8D2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E1A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59 (0.97, 2.59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E75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E81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DE3699E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C24DD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E311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C02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116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EE4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8 (0.59, 1.33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848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A56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4B31BD" w:rsidRPr="00440658" w14:paraId="3FB3F5CD" w14:textId="77777777" w:rsidTr="00267E1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8578CEA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otal Phthalat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7E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secondary scho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EB7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4C0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64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8 (0.84, 1.14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EE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A61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0902415B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5E99DA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3E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other completed further studi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5B9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D826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DBF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2 (0.79, 1.0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272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006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C3B8A9E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691E62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78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12E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1 - $70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A92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050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5 (0.74, 1.2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17C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8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234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7</w:t>
            </w:r>
          </w:p>
        </w:tc>
      </w:tr>
      <w:tr w:rsidR="004B31BD" w:rsidRPr="00440658" w14:paraId="258834ED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341C1F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028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F6A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70,001 - $105,000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94B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A44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5 (0.59, 0.9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ADA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B20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9918831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5633559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7B9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nual total household incom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04D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gt;$105,001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230B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$40,000 or les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114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5 (0.60, 0.94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623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5DA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3B8DE55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F22B18B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F0F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35C3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4C7D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crease of 1 kg/m2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184C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1 (1.00, 1.0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00FE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BA8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4E10A58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6363512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DB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urrently smok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E07F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368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948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2 (0.87, 1.4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A2E4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3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E67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3D707EFC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856A4C4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C20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moked leading up to pregnanc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3AE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Yes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DBA9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6E1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3 (0.95, 1.34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053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125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4B31BD" w:rsidRPr="00440658" w14:paraId="52C9F49A" w14:textId="77777777" w:rsidTr="00267E1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45B85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CC37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reatment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3E16" w14:textId="77777777" w:rsidR="004B31BD" w:rsidRPr="00440658" w:rsidRDefault="004B31BD" w:rsidP="00267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-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9F3F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F1C7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0 (0.80, 1.0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3A7A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5CB2" w14:textId="77777777" w:rsidR="004B31BD" w:rsidRPr="00440658" w:rsidRDefault="004B31BD" w:rsidP="00267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40658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</w:tbl>
    <w:p w14:paraId="28B98CEA" w14:textId="77777777" w:rsidR="004B31BD" w:rsidRPr="00440658" w:rsidRDefault="004B31BD" w:rsidP="004B31BD">
      <w:pPr>
        <w:spacing w:line="259" w:lineRule="auto"/>
        <w:rPr>
          <w:rFonts w:ascii="Times New Roman" w:eastAsia="Calibri" w:hAnsi="Times New Roman" w:cs="Times New Roman"/>
          <w:bCs/>
          <w:iCs/>
          <w:color w:val="000000"/>
          <w:kern w:val="0"/>
          <w14:ligatures w14:val="none"/>
        </w:rPr>
      </w:pPr>
      <w:r w:rsidRPr="00440658">
        <w:rPr>
          <w:rFonts w:ascii="Times New Roman" w:eastAsia="Calibri" w:hAnsi="Times New Roman" w:cs="Times New Roman"/>
          <w:bCs/>
          <w:iCs/>
          <w:color w:val="000000"/>
          <w:kern w:val="0"/>
          <w:vertAlign w:val="superscript"/>
          <w14:ligatures w14:val="none"/>
        </w:rPr>
        <w:t>*</w:t>
      </w:r>
      <w:r w:rsidRPr="00440658">
        <w:rPr>
          <w:rFonts w:ascii="Times New Roman" w:eastAsia="Calibri" w:hAnsi="Times New Roman" w:cs="Times New Roman"/>
          <w:bCs/>
          <w:iCs/>
          <w:color w:val="000000"/>
          <w:kern w:val="0"/>
          <w14:ligatures w14:val="none"/>
        </w:rPr>
        <w:t xml:space="preserve"> Effects are geometric mean ratios of phthalate concentrations unless otherwise indicated</w:t>
      </w:r>
    </w:p>
    <w:p w14:paraId="715FC618" w14:textId="77777777" w:rsidR="004B31BD" w:rsidRPr="00440658" w:rsidRDefault="004B31BD" w:rsidP="004B31BD">
      <w:pPr>
        <w:spacing w:line="259" w:lineRule="auto"/>
        <w:rPr>
          <w:rFonts w:ascii="Times New Roman" w:eastAsia="Calibri" w:hAnsi="Times New Roman" w:cs="Times New Roman"/>
          <w:bCs/>
          <w:iCs/>
          <w:color w:val="000000"/>
          <w:kern w:val="0"/>
          <w14:ligatures w14:val="none"/>
        </w:rPr>
      </w:pPr>
      <w:r w:rsidRPr="00440658">
        <w:rPr>
          <w:rFonts w:ascii="Times New Roman" w:eastAsia="Calibri" w:hAnsi="Times New Roman" w:cs="Times New Roman"/>
          <w:bCs/>
          <w:iCs/>
          <w:color w:val="000000"/>
          <w:kern w:val="0"/>
          <w:vertAlign w:val="superscript"/>
          <w14:ligatures w14:val="none"/>
        </w:rPr>
        <w:t>#</w:t>
      </w:r>
      <w:r w:rsidRPr="00440658">
        <w:rPr>
          <w:rFonts w:ascii="Times New Roman" w:eastAsia="Calibri" w:hAnsi="Times New Roman" w:cs="Times New Roman"/>
          <w:bCs/>
          <w:iCs/>
          <w:color w:val="000000"/>
          <w:kern w:val="0"/>
          <w14:ligatures w14:val="none"/>
        </w:rPr>
        <w:t xml:space="preserve"> Effects are relative risks of phthalate being detected</w:t>
      </w:r>
    </w:p>
    <w:p w14:paraId="023F85CD" w14:textId="77777777" w:rsidR="004B31BD" w:rsidRPr="00440658" w:rsidRDefault="004B31BD" w:rsidP="004B31BD">
      <w:pPr>
        <w:spacing w:line="259" w:lineRule="auto"/>
        <w:rPr>
          <w:rFonts w:ascii="Times New Roman" w:eastAsia="Calibri" w:hAnsi="Times New Roman" w:cs="Times New Roman"/>
          <w:bCs/>
          <w:iCs/>
          <w:color w:val="000000"/>
          <w:kern w:val="0"/>
          <w14:ligatures w14:val="none"/>
        </w:rPr>
      </w:pPr>
      <w:r w:rsidRPr="00440658">
        <w:rPr>
          <w:rFonts w:ascii="Times New Roman" w:eastAsia="Times New Roman" w:hAnsi="Times New Roman" w:cs="Times New Roman"/>
          <w:kern w:val="0"/>
          <w:vertAlign w:val="superscript"/>
          <w:lang w:eastAsia="zh-CN"/>
          <w14:ligatures w14:val="none"/>
        </w:rPr>
        <w:t>†</w:t>
      </w:r>
      <w:r w:rsidRPr="00440658">
        <w:rPr>
          <w:rFonts w:ascii="Times New Roman" w:eastAsia="Times New Roman" w:hAnsi="Times New Roman" w:cs="Times New Roman"/>
          <w:kern w:val="0"/>
          <w:lang w:eastAsia="zh-CN"/>
          <w14:ligatures w14:val="none"/>
        </w:rPr>
        <w:t xml:space="preserve"> Global test for overall effect of annual total household income</w:t>
      </w:r>
    </w:p>
    <w:p w14:paraId="59FCBF58" w14:textId="77777777" w:rsidR="004B31BD" w:rsidRDefault="004B31BD" w:rsidP="004B31BD"/>
    <w:p w14:paraId="3B16F3E3" w14:textId="77777777" w:rsidR="008159E5" w:rsidRPr="00207B7C" w:rsidRDefault="008159E5" w:rsidP="00207B7C">
      <w:pPr>
        <w:rPr>
          <w:rFonts w:ascii="Times New Roman" w:hAnsi="Times New Roman" w:cs="Times New Roman"/>
        </w:rPr>
      </w:pPr>
    </w:p>
    <w:sectPr w:rsidR="008159E5" w:rsidRPr="00207B7C" w:rsidSect="00EA1E1C">
      <w:pgSz w:w="16838" w:h="11906" w:orient="landscape"/>
      <w:pgMar w:top="1276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83F7E" w14:textId="77777777" w:rsidR="007067DD" w:rsidRDefault="007067DD" w:rsidP="00641817">
      <w:pPr>
        <w:spacing w:after="0" w:line="240" w:lineRule="auto"/>
      </w:pPr>
      <w:r>
        <w:separator/>
      </w:r>
    </w:p>
  </w:endnote>
  <w:endnote w:type="continuationSeparator" w:id="0">
    <w:p w14:paraId="5FEFC4EA" w14:textId="77777777" w:rsidR="007067DD" w:rsidRDefault="007067DD" w:rsidP="00641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83748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A3C84" w14:textId="5D48098C" w:rsidR="00641817" w:rsidRDefault="006418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F3C215" w14:textId="77777777" w:rsidR="00641817" w:rsidRDefault="006418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4279E" w14:textId="77777777" w:rsidR="007067DD" w:rsidRDefault="007067DD" w:rsidP="00641817">
      <w:pPr>
        <w:spacing w:after="0" w:line="240" w:lineRule="auto"/>
      </w:pPr>
      <w:r>
        <w:separator/>
      </w:r>
    </w:p>
  </w:footnote>
  <w:footnote w:type="continuationSeparator" w:id="0">
    <w:p w14:paraId="3CD13519" w14:textId="77777777" w:rsidR="007067DD" w:rsidRDefault="007067DD" w:rsidP="006418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C58FB"/>
    <w:multiLevelType w:val="multilevel"/>
    <w:tmpl w:val="9D381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5D69FC"/>
    <w:multiLevelType w:val="hybridMultilevel"/>
    <w:tmpl w:val="5B9C02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C1AE5"/>
    <w:multiLevelType w:val="hybridMultilevel"/>
    <w:tmpl w:val="86AE4D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B6594"/>
    <w:multiLevelType w:val="hybridMultilevel"/>
    <w:tmpl w:val="3C0622F4"/>
    <w:lvl w:ilvl="0" w:tplc="4E6AB0A0">
      <w:start w:val="1"/>
      <w:numFmt w:val="decimal"/>
      <w:lvlText w:val="%1."/>
      <w:lvlJc w:val="left"/>
      <w:pPr>
        <w:ind w:left="1020" w:hanging="360"/>
      </w:pPr>
    </w:lvl>
    <w:lvl w:ilvl="1" w:tplc="73645F94">
      <w:start w:val="1"/>
      <w:numFmt w:val="decimal"/>
      <w:lvlText w:val="%2."/>
      <w:lvlJc w:val="left"/>
      <w:pPr>
        <w:ind w:left="1020" w:hanging="360"/>
      </w:pPr>
    </w:lvl>
    <w:lvl w:ilvl="2" w:tplc="31445E08">
      <w:start w:val="1"/>
      <w:numFmt w:val="decimal"/>
      <w:lvlText w:val="%3."/>
      <w:lvlJc w:val="left"/>
      <w:pPr>
        <w:ind w:left="1020" w:hanging="360"/>
      </w:pPr>
    </w:lvl>
    <w:lvl w:ilvl="3" w:tplc="BFAE0D38">
      <w:start w:val="1"/>
      <w:numFmt w:val="decimal"/>
      <w:lvlText w:val="%4."/>
      <w:lvlJc w:val="left"/>
      <w:pPr>
        <w:ind w:left="1020" w:hanging="360"/>
      </w:pPr>
    </w:lvl>
    <w:lvl w:ilvl="4" w:tplc="9530F304">
      <w:start w:val="1"/>
      <w:numFmt w:val="decimal"/>
      <w:lvlText w:val="%5."/>
      <w:lvlJc w:val="left"/>
      <w:pPr>
        <w:ind w:left="1020" w:hanging="360"/>
      </w:pPr>
    </w:lvl>
    <w:lvl w:ilvl="5" w:tplc="6A526C64">
      <w:start w:val="1"/>
      <w:numFmt w:val="decimal"/>
      <w:lvlText w:val="%6."/>
      <w:lvlJc w:val="left"/>
      <w:pPr>
        <w:ind w:left="1020" w:hanging="360"/>
      </w:pPr>
    </w:lvl>
    <w:lvl w:ilvl="6" w:tplc="B8DC5FCE">
      <w:start w:val="1"/>
      <w:numFmt w:val="decimal"/>
      <w:lvlText w:val="%7."/>
      <w:lvlJc w:val="left"/>
      <w:pPr>
        <w:ind w:left="1020" w:hanging="360"/>
      </w:pPr>
    </w:lvl>
    <w:lvl w:ilvl="7" w:tplc="CAA0E568">
      <w:start w:val="1"/>
      <w:numFmt w:val="decimal"/>
      <w:lvlText w:val="%8."/>
      <w:lvlJc w:val="left"/>
      <w:pPr>
        <w:ind w:left="1020" w:hanging="360"/>
      </w:pPr>
    </w:lvl>
    <w:lvl w:ilvl="8" w:tplc="8B7EF56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274D796F"/>
    <w:multiLevelType w:val="multilevel"/>
    <w:tmpl w:val="9D381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C737F5"/>
    <w:multiLevelType w:val="multilevel"/>
    <w:tmpl w:val="CC683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A25FA9"/>
    <w:multiLevelType w:val="multilevel"/>
    <w:tmpl w:val="67268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0374AD"/>
    <w:multiLevelType w:val="hybridMultilevel"/>
    <w:tmpl w:val="9286CA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357298"/>
    <w:multiLevelType w:val="multilevel"/>
    <w:tmpl w:val="18DAA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D6689B"/>
    <w:multiLevelType w:val="hybridMultilevel"/>
    <w:tmpl w:val="931C47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6F510D"/>
    <w:multiLevelType w:val="multilevel"/>
    <w:tmpl w:val="4BB6D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F54997"/>
    <w:multiLevelType w:val="hybridMultilevel"/>
    <w:tmpl w:val="C9C066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37203F"/>
    <w:multiLevelType w:val="hybridMultilevel"/>
    <w:tmpl w:val="F4EE03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104EC1"/>
    <w:multiLevelType w:val="hybridMultilevel"/>
    <w:tmpl w:val="0C4622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724424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67477822">
    <w:abstractNumId w:val="11"/>
  </w:num>
  <w:num w:numId="3" w16cid:durableId="742071257">
    <w:abstractNumId w:val="13"/>
  </w:num>
  <w:num w:numId="4" w16cid:durableId="1212882460">
    <w:abstractNumId w:val="2"/>
  </w:num>
  <w:num w:numId="5" w16cid:durableId="78645292">
    <w:abstractNumId w:val="7"/>
  </w:num>
  <w:num w:numId="6" w16cid:durableId="82655933">
    <w:abstractNumId w:val="1"/>
  </w:num>
  <w:num w:numId="7" w16cid:durableId="388652837">
    <w:abstractNumId w:val="8"/>
  </w:num>
  <w:num w:numId="8" w16cid:durableId="912929680">
    <w:abstractNumId w:val="12"/>
  </w:num>
  <w:num w:numId="9" w16cid:durableId="509417131">
    <w:abstractNumId w:val="0"/>
  </w:num>
  <w:num w:numId="10" w16cid:durableId="1435056447">
    <w:abstractNumId w:val="4"/>
  </w:num>
  <w:num w:numId="11" w16cid:durableId="2116826464">
    <w:abstractNumId w:val="5"/>
  </w:num>
  <w:num w:numId="12" w16cid:durableId="1780642083">
    <w:abstractNumId w:val="9"/>
  </w:num>
  <w:num w:numId="13" w16cid:durableId="6477821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024745880">
    <w:abstractNumId w:val="6"/>
  </w:num>
  <w:num w:numId="15" w16cid:durableId="16376808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58"/>
    <w:rsid w:val="00130438"/>
    <w:rsid w:val="001B2D6B"/>
    <w:rsid w:val="001B3023"/>
    <w:rsid w:val="001D2821"/>
    <w:rsid w:val="00207B7C"/>
    <w:rsid w:val="0043644A"/>
    <w:rsid w:val="00440658"/>
    <w:rsid w:val="00463D25"/>
    <w:rsid w:val="004B31BD"/>
    <w:rsid w:val="00587075"/>
    <w:rsid w:val="00641817"/>
    <w:rsid w:val="007067DD"/>
    <w:rsid w:val="007D1B31"/>
    <w:rsid w:val="007D32ED"/>
    <w:rsid w:val="008159E5"/>
    <w:rsid w:val="008B6F48"/>
    <w:rsid w:val="00E3783E"/>
    <w:rsid w:val="00E41BE9"/>
    <w:rsid w:val="00EA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BF9C1"/>
  <w15:chartTrackingRefBased/>
  <w15:docId w15:val="{7E625084-578F-4DDD-AEE4-CE1378CE2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06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6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6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6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6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6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6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6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6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6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6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6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6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6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6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6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6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6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6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6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6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6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65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40658"/>
  </w:style>
  <w:style w:type="character" w:styleId="CommentReference">
    <w:name w:val="annotation reference"/>
    <w:basedOn w:val="DefaultParagraphFont"/>
    <w:uiPriority w:val="99"/>
    <w:semiHidden/>
    <w:unhideWhenUsed/>
    <w:rsid w:val="00440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65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65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40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4065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40658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658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40658"/>
    <w:pPr>
      <w:spacing w:line="240" w:lineRule="auto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40658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440658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658"/>
    <w:rPr>
      <w:color w:val="605E5C"/>
      <w:shd w:val="clear" w:color="auto" w:fill="E1DFDD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440658"/>
    <w:pPr>
      <w:spacing w:after="16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65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440658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40658"/>
    <w:rPr>
      <w:color w:val="954F72"/>
      <w:u w:val="single"/>
    </w:rPr>
  </w:style>
  <w:style w:type="character" w:customStyle="1" w:styleId="title-text">
    <w:name w:val="title-text"/>
    <w:basedOn w:val="DefaultParagraphFont"/>
    <w:rsid w:val="00440658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44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440658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4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440658"/>
  </w:style>
  <w:style w:type="character" w:styleId="UnresolvedMention">
    <w:name w:val="Unresolved Mention"/>
    <w:basedOn w:val="DefaultParagraphFont"/>
    <w:uiPriority w:val="99"/>
    <w:semiHidden/>
    <w:unhideWhenUsed/>
    <w:rsid w:val="0044065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4065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4065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40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40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406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40658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658"/>
    <w:pPr>
      <w:spacing w:after="160"/>
    </w:pPr>
  </w:style>
  <w:style w:type="character" w:customStyle="1" w:styleId="CommentSubjectChar1">
    <w:name w:val="Comment Subject Char1"/>
    <w:basedOn w:val="CommentTextChar"/>
    <w:uiPriority w:val="99"/>
    <w:semiHidden/>
    <w:rsid w:val="0044065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44065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40658"/>
    <w:rPr>
      <w:color w:val="96607D" w:themeColor="followedHyperlink"/>
      <w:u w:val="single"/>
    </w:rPr>
  </w:style>
  <w:style w:type="paragraph" w:styleId="Header">
    <w:name w:val="header"/>
    <w:basedOn w:val="Normal"/>
    <w:link w:val="HeaderChar1"/>
    <w:uiPriority w:val="99"/>
    <w:unhideWhenUsed/>
    <w:rsid w:val="0044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440658"/>
  </w:style>
  <w:style w:type="paragraph" w:styleId="Footer">
    <w:name w:val="footer"/>
    <w:basedOn w:val="Normal"/>
    <w:link w:val="FooterChar1"/>
    <w:uiPriority w:val="99"/>
    <w:unhideWhenUsed/>
    <w:rsid w:val="0044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440658"/>
  </w:style>
  <w:style w:type="table" w:styleId="TableGrid">
    <w:name w:val="Table Grid"/>
    <w:basedOn w:val="TableNormal"/>
    <w:uiPriority w:val="39"/>
    <w:rsid w:val="00440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73</Words>
  <Characters>11817</Characters>
  <Application>Microsoft Office Word</Application>
  <DocSecurity>0</DocSecurity>
  <Lines>98</Lines>
  <Paragraphs>27</Paragraphs>
  <ScaleCrop>false</ScaleCrop>
  <Company/>
  <LinksUpToDate>false</LinksUpToDate>
  <CharactersWithSpaces>1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est</dc:creator>
  <cp:keywords/>
  <dc:description/>
  <cp:lastModifiedBy>Karen Best</cp:lastModifiedBy>
  <cp:revision>3</cp:revision>
  <dcterms:created xsi:type="dcterms:W3CDTF">2025-06-30T07:26:00Z</dcterms:created>
  <dcterms:modified xsi:type="dcterms:W3CDTF">2025-06-30T07:27:00Z</dcterms:modified>
</cp:coreProperties>
</file>